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7092C" w14:textId="0C2C5FE4" w:rsidR="002F6A16" w:rsidRPr="007E66EF" w:rsidRDefault="00AD048C" w:rsidP="005E623B">
      <w:pPr>
        <w:pStyle w:val="NoSpacing"/>
        <w:spacing w:before="0" w:after="0" w:line="360" w:lineRule="auto"/>
        <w:jc w:val="center"/>
        <w:rPr>
          <w:color w:val="000000" w:themeColor="text1"/>
          <w:sz w:val="36"/>
          <w:szCs w:val="36"/>
        </w:rPr>
      </w:pPr>
      <w:bookmarkStart w:id="0" w:name="_GoBack"/>
      <w:bookmarkEnd w:id="0"/>
      <w:r w:rsidRPr="007E66EF">
        <w:rPr>
          <w:color w:val="000000" w:themeColor="text1"/>
          <w:sz w:val="36"/>
          <w:szCs w:val="36"/>
        </w:rPr>
        <w:t>Supporting information</w:t>
      </w:r>
    </w:p>
    <w:p w14:paraId="1D675E16" w14:textId="77777777" w:rsidR="005E623B" w:rsidRPr="007E66EF" w:rsidRDefault="005E623B" w:rsidP="005E0722">
      <w:pPr>
        <w:pStyle w:val="NoSpacing"/>
        <w:spacing w:before="0" w:after="0" w:line="360" w:lineRule="auto"/>
        <w:rPr>
          <w:color w:val="000000" w:themeColor="text1"/>
          <w:sz w:val="22"/>
        </w:rPr>
      </w:pPr>
    </w:p>
    <w:p w14:paraId="5D6C9396" w14:textId="77777777" w:rsidR="00CB1EC0" w:rsidRPr="007E66EF" w:rsidRDefault="00CB1EC0" w:rsidP="00CB1EC0">
      <w:pPr>
        <w:adjustRightInd w:val="0"/>
        <w:snapToGrid w:val="0"/>
        <w:spacing w:after="0" w:line="360" w:lineRule="auto"/>
        <w:outlineLvl w:val="0"/>
        <w:rPr>
          <w:rFonts w:cs="Arial"/>
          <w:b/>
          <w:color w:val="000000" w:themeColor="text1"/>
          <w:sz w:val="28"/>
          <w:szCs w:val="28"/>
        </w:rPr>
      </w:pPr>
      <w:r w:rsidRPr="007E66EF">
        <w:rPr>
          <w:rFonts w:cs="Arial"/>
          <w:b/>
          <w:color w:val="000000" w:themeColor="text1"/>
          <w:sz w:val="28"/>
          <w:szCs w:val="28"/>
        </w:rPr>
        <w:t>Deoxyguanosine is a TLR7 agonist</w:t>
      </w:r>
    </w:p>
    <w:p w14:paraId="2966D230" w14:textId="77777777" w:rsidR="00CB1EC0" w:rsidRPr="007E66EF" w:rsidRDefault="00CB1EC0" w:rsidP="00CB1EC0">
      <w:pPr>
        <w:adjustRightInd w:val="0"/>
        <w:snapToGrid w:val="0"/>
        <w:spacing w:after="0" w:line="360" w:lineRule="auto"/>
        <w:outlineLvl w:val="0"/>
        <w:rPr>
          <w:rFonts w:cs="Arial"/>
          <w:b/>
          <w:color w:val="000000" w:themeColor="text1"/>
        </w:rPr>
      </w:pPr>
    </w:p>
    <w:p w14:paraId="689A361B" w14:textId="77777777" w:rsidR="00CB1EC0" w:rsidRPr="007E66EF" w:rsidRDefault="00CB1EC0" w:rsidP="00CB1EC0">
      <w:pPr>
        <w:adjustRightInd w:val="0"/>
        <w:snapToGrid w:val="0"/>
        <w:spacing w:after="0" w:line="360" w:lineRule="auto"/>
        <w:outlineLvl w:val="0"/>
        <w:rPr>
          <w:rFonts w:cs="Arial"/>
          <w:color w:val="000000" w:themeColor="text1"/>
        </w:rPr>
      </w:pPr>
      <w:r w:rsidRPr="007E66EF">
        <w:rPr>
          <w:rFonts w:cs="Arial"/>
          <w:color w:val="000000" w:themeColor="text1"/>
        </w:rPr>
        <w:t>Tamara Davenne</w:t>
      </w:r>
      <w:r w:rsidRPr="007E66EF">
        <w:rPr>
          <w:rFonts w:cs="Arial"/>
          <w:color w:val="000000" w:themeColor="text1"/>
          <w:vertAlign w:val="superscript"/>
        </w:rPr>
        <w:t>1,2</w:t>
      </w:r>
      <w:r w:rsidRPr="007E66EF">
        <w:rPr>
          <w:rFonts w:cs="Arial"/>
          <w:color w:val="000000" w:themeColor="text1"/>
        </w:rPr>
        <w:t>, Anne Bridgeman</w:t>
      </w:r>
      <w:r w:rsidRPr="007E66EF">
        <w:rPr>
          <w:rFonts w:cs="Arial"/>
          <w:color w:val="000000" w:themeColor="text1"/>
          <w:vertAlign w:val="superscript"/>
        </w:rPr>
        <w:t>1</w:t>
      </w:r>
      <w:r w:rsidRPr="007E66EF">
        <w:rPr>
          <w:rFonts w:cs="Arial"/>
          <w:color w:val="000000" w:themeColor="text1"/>
        </w:rPr>
        <w:t>, Rachel E. Rigby</w:t>
      </w:r>
      <w:r w:rsidRPr="007E66EF">
        <w:rPr>
          <w:rFonts w:cs="Arial"/>
          <w:color w:val="000000" w:themeColor="text1"/>
          <w:vertAlign w:val="superscript"/>
        </w:rPr>
        <w:t>1</w:t>
      </w:r>
      <w:r w:rsidRPr="007E66EF">
        <w:rPr>
          <w:rFonts w:cs="Arial"/>
          <w:color w:val="000000" w:themeColor="text1"/>
        </w:rPr>
        <w:t xml:space="preserve"> and Jan Rehwinkel</w:t>
      </w:r>
      <w:proofErr w:type="gramStart"/>
      <w:r w:rsidRPr="007E66EF">
        <w:rPr>
          <w:rFonts w:cs="Arial"/>
          <w:color w:val="000000" w:themeColor="text1"/>
          <w:vertAlign w:val="superscript"/>
        </w:rPr>
        <w:t>1,</w:t>
      </w:r>
      <w:r w:rsidRPr="007E66EF">
        <w:rPr>
          <w:rFonts w:cs="Arial"/>
          <w:color w:val="000000" w:themeColor="text1"/>
        </w:rPr>
        <w:t>*</w:t>
      </w:r>
      <w:proofErr w:type="gramEnd"/>
    </w:p>
    <w:p w14:paraId="7F1A8C43" w14:textId="77777777" w:rsidR="00CB1EC0" w:rsidRPr="007E66EF" w:rsidRDefault="00CB1EC0" w:rsidP="00CB1EC0">
      <w:pPr>
        <w:adjustRightInd w:val="0"/>
        <w:snapToGrid w:val="0"/>
        <w:spacing w:after="0" w:line="360" w:lineRule="auto"/>
        <w:outlineLvl w:val="0"/>
        <w:rPr>
          <w:rFonts w:cs="Arial"/>
          <w:color w:val="000000" w:themeColor="text1"/>
        </w:rPr>
      </w:pPr>
    </w:p>
    <w:p w14:paraId="3883DA1B" w14:textId="77777777" w:rsidR="00CB1EC0" w:rsidRPr="007E66EF" w:rsidRDefault="00CB1EC0" w:rsidP="00CB1EC0">
      <w:pPr>
        <w:pStyle w:val="Authors"/>
        <w:adjustRightInd w:val="0"/>
        <w:snapToGrid w:val="0"/>
        <w:spacing w:before="0"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7E66E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>Medical Research Council Human Immunology Unit, Medical Research Council Weatherall Institute of Molecular Medicine, Radcliffe Department of Medicine, University of Oxford, Oxford OX3 9DS, UK.</w:t>
      </w:r>
    </w:p>
    <w:p w14:paraId="355309B6" w14:textId="77777777" w:rsidR="00CB1EC0" w:rsidRPr="007E66EF" w:rsidRDefault="00CB1EC0" w:rsidP="00CB1EC0">
      <w:pPr>
        <w:pStyle w:val="Authors"/>
        <w:adjustRightInd w:val="0"/>
        <w:snapToGrid w:val="0"/>
        <w:spacing w:before="0"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7E66E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>current address:</w:t>
      </w:r>
      <w:r w:rsidRPr="007E66E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Laboratory for Disease Mechanisms in Cancer, Department of Oncology, KU Leuven and Leuven Cancer Institute (LKI), </w:t>
      </w:r>
      <w:proofErr w:type="spellStart"/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>Herestraat</w:t>
      </w:r>
      <w:proofErr w:type="spellEnd"/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49, 3000 Leuven, Belgium.</w:t>
      </w:r>
    </w:p>
    <w:p w14:paraId="4DA86508" w14:textId="77777777" w:rsidR="00CB1EC0" w:rsidRPr="007E66EF" w:rsidRDefault="00CB1EC0" w:rsidP="00CB1EC0">
      <w:pPr>
        <w:pStyle w:val="Authors"/>
        <w:adjustRightInd w:val="0"/>
        <w:snapToGrid w:val="0"/>
        <w:spacing w:before="0"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038BC8C" w14:textId="77777777" w:rsidR="00CB1EC0" w:rsidRPr="007E66EF" w:rsidRDefault="00CB1EC0" w:rsidP="00CB1EC0">
      <w:pPr>
        <w:pStyle w:val="Authors"/>
        <w:adjustRightInd w:val="0"/>
        <w:snapToGrid w:val="0"/>
        <w:spacing w:before="0"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7E66E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*</w:t>
      </w:r>
      <w:r w:rsidRPr="007E66E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rrespondence: </w:t>
      </w:r>
      <w:hyperlink r:id="rId8" w:history="1">
        <w:r w:rsidRPr="007E66EF">
          <w:rPr>
            <w:rStyle w:val="Hyperlink"/>
            <w:rFonts w:ascii="Arial" w:hAnsi="Arial" w:cs="Arial"/>
            <w:color w:val="000000" w:themeColor="text1"/>
            <w:sz w:val="22"/>
            <w:szCs w:val="22"/>
            <w:lang w:val="en-GB"/>
          </w:rPr>
          <w:t>jan.rehwinkel@imm.ox.ac.uk</w:t>
        </w:r>
      </w:hyperlink>
    </w:p>
    <w:p w14:paraId="510949A1" w14:textId="1FC4E8D1" w:rsidR="00CB1EC0" w:rsidRPr="007E66EF" w:rsidRDefault="00CB1EC0">
      <w:pPr>
        <w:spacing w:line="259" w:lineRule="auto"/>
        <w:jc w:val="left"/>
        <w:rPr>
          <w:b/>
          <w:color w:val="000000" w:themeColor="text1"/>
        </w:rPr>
      </w:pPr>
      <w:r w:rsidRPr="007E66EF">
        <w:rPr>
          <w:b/>
          <w:color w:val="000000" w:themeColor="text1"/>
        </w:rPr>
        <w:br w:type="page"/>
      </w:r>
    </w:p>
    <w:p w14:paraId="6024611B" w14:textId="4B800742" w:rsidR="00CB1EC0" w:rsidRPr="007E66EF" w:rsidRDefault="00011648" w:rsidP="00011648">
      <w:pPr>
        <w:spacing w:after="0" w:line="360" w:lineRule="auto"/>
        <w:jc w:val="center"/>
        <w:rPr>
          <w:b/>
          <w:color w:val="000000" w:themeColor="text1"/>
        </w:rPr>
      </w:pPr>
      <w:r w:rsidRPr="007E66EF">
        <w:rPr>
          <w:b/>
          <w:noProof/>
          <w:color w:val="000000" w:themeColor="text1"/>
        </w:rPr>
        <w:lastRenderedPageBreak/>
        <w:drawing>
          <wp:inline distT="0" distB="0" distL="0" distR="0" wp14:anchorId="09A34945" wp14:editId="648C654E">
            <wp:extent cx="5513696" cy="46866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729" b="52988"/>
                    <a:stretch/>
                  </pic:blipFill>
                  <pic:spPr bwMode="auto">
                    <a:xfrm>
                      <a:off x="0" y="0"/>
                      <a:ext cx="5529704" cy="4700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8CB18" w14:textId="77777777" w:rsidR="00CE1BFC" w:rsidRPr="007E66EF" w:rsidRDefault="00CE1BFC" w:rsidP="00CB1EC0">
      <w:pPr>
        <w:spacing w:after="0" w:line="360" w:lineRule="auto"/>
        <w:rPr>
          <w:b/>
          <w:color w:val="000000" w:themeColor="text1"/>
        </w:rPr>
      </w:pPr>
    </w:p>
    <w:p w14:paraId="6C5A96B4" w14:textId="598478BD" w:rsidR="00CB1EC0" w:rsidRPr="007E66EF" w:rsidRDefault="00CB1EC0" w:rsidP="00CB1EC0">
      <w:pPr>
        <w:spacing w:after="0" w:line="360" w:lineRule="auto"/>
        <w:rPr>
          <w:b/>
          <w:color w:val="000000" w:themeColor="text1"/>
        </w:rPr>
      </w:pPr>
      <w:r w:rsidRPr="007E66EF">
        <w:rPr>
          <w:b/>
          <w:color w:val="000000" w:themeColor="text1"/>
        </w:rPr>
        <w:t xml:space="preserve">Figure S1. </w:t>
      </w:r>
      <w:proofErr w:type="spellStart"/>
      <w:r w:rsidRPr="007E66EF">
        <w:rPr>
          <w:b/>
          <w:color w:val="000000" w:themeColor="text1"/>
        </w:rPr>
        <w:t>dG</w:t>
      </w:r>
      <w:proofErr w:type="spellEnd"/>
      <w:r w:rsidRPr="007E66EF">
        <w:rPr>
          <w:b/>
          <w:color w:val="000000" w:themeColor="text1"/>
        </w:rPr>
        <w:t xml:space="preserve"> induces innate immune responses in murine </w:t>
      </w:r>
      <w:proofErr w:type="spellStart"/>
      <w:r w:rsidRPr="007E66EF">
        <w:rPr>
          <w:b/>
          <w:color w:val="000000" w:themeColor="text1"/>
        </w:rPr>
        <w:t>pDCs</w:t>
      </w:r>
      <w:proofErr w:type="spellEnd"/>
      <w:r w:rsidRPr="007E66EF">
        <w:rPr>
          <w:b/>
          <w:color w:val="000000" w:themeColor="text1"/>
        </w:rPr>
        <w:t xml:space="preserve"> and human PBMCs.</w:t>
      </w:r>
    </w:p>
    <w:p w14:paraId="6A5462D6" w14:textId="77777777" w:rsidR="00CB1EC0" w:rsidRPr="007E66EF" w:rsidRDefault="00CB1EC0" w:rsidP="00CB1EC0">
      <w:pPr>
        <w:spacing w:after="0" w:line="360" w:lineRule="auto"/>
        <w:rPr>
          <w:rFonts w:cs="Arial"/>
          <w:color w:val="000000" w:themeColor="text1"/>
        </w:rPr>
      </w:pPr>
      <w:r w:rsidRPr="007E66EF">
        <w:rPr>
          <w:color w:val="000000" w:themeColor="text1"/>
        </w:rPr>
        <w:t>(</w:t>
      </w:r>
      <w:r w:rsidRPr="007E66EF">
        <w:rPr>
          <w:b/>
          <w:color w:val="000000" w:themeColor="text1"/>
        </w:rPr>
        <w:t>A</w:t>
      </w:r>
      <w:r w:rsidRPr="007E66EF">
        <w:rPr>
          <w:color w:val="000000" w:themeColor="text1"/>
        </w:rPr>
        <w:t>-</w:t>
      </w:r>
      <w:r w:rsidRPr="007E66EF">
        <w:rPr>
          <w:b/>
          <w:color w:val="000000" w:themeColor="text1"/>
        </w:rPr>
        <w:t>D</w:t>
      </w:r>
      <w:r w:rsidRPr="007E66EF">
        <w:rPr>
          <w:color w:val="000000" w:themeColor="text1"/>
        </w:rPr>
        <w:t xml:space="preserve">) Ftl3 ligand bone marrow derived dendritic cell cultures of the indicated genotypes were treated with 0.5 mM </w:t>
      </w:r>
      <w:proofErr w:type="spellStart"/>
      <w:r w:rsidRPr="007E66EF">
        <w:rPr>
          <w:color w:val="000000" w:themeColor="text1"/>
        </w:rPr>
        <w:t>dG</w:t>
      </w:r>
      <w:proofErr w:type="spellEnd"/>
      <w:r w:rsidRPr="007E66EF">
        <w:rPr>
          <w:color w:val="000000" w:themeColor="text1"/>
        </w:rPr>
        <w:t xml:space="preserve">, 2.5 </w:t>
      </w:r>
      <w:r w:rsidRPr="007E66EF">
        <w:rPr>
          <w:rFonts w:ascii="Symbol" w:hAnsi="Symbol" w:cs="Arial"/>
          <w:color w:val="000000" w:themeColor="text1"/>
        </w:rPr>
        <w:t></w:t>
      </w:r>
      <w:r w:rsidRPr="007E66EF">
        <w:rPr>
          <w:color w:val="000000" w:themeColor="text1"/>
        </w:rPr>
        <w:t xml:space="preserve">g/ml R837 or 2.5 </w:t>
      </w:r>
      <w:r w:rsidRPr="007E66EF">
        <w:rPr>
          <w:rFonts w:ascii="Symbol" w:hAnsi="Symbol" w:cs="Arial"/>
          <w:color w:val="000000" w:themeColor="text1"/>
        </w:rPr>
        <w:t></w:t>
      </w:r>
      <w:r w:rsidRPr="007E66EF">
        <w:rPr>
          <w:color w:val="000000" w:themeColor="text1"/>
        </w:rPr>
        <w:t>g/ml CpG-A DNA for 24 hours. (</w:t>
      </w:r>
      <w:proofErr w:type="gramStart"/>
      <w:r w:rsidRPr="007E66EF">
        <w:rPr>
          <w:color w:val="000000" w:themeColor="text1"/>
        </w:rPr>
        <w:t>A,B</w:t>
      </w:r>
      <w:proofErr w:type="gramEnd"/>
      <w:r w:rsidRPr="007E66EF">
        <w:rPr>
          <w:color w:val="000000" w:themeColor="text1"/>
        </w:rPr>
        <w:t>) Supernatants were analysed as in Fig. 1A,B</w:t>
      </w:r>
      <w:r w:rsidRPr="007E66EF">
        <w:rPr>
          <w:rFonts w:cs="Arial"/>
          <w:color w:val="000000" w:themeColor="text1"/>
        </w:rPr>
        <w:t xml:space="preserve">. (C,D) </w:t>
      </w:r>
      <w:proofErr w:type="spellStart"/>
      <w:r w:rsidRPr="007E66EF">
        <w:rPr>
          <w:rFonts w:cs="Arial"/>
          <w:color w:val="000000" w:themeColor="text1"/>
        </w:rPr>
        <w:t>pDCs</w:t>
      </w:r>
      <w:proofErr w:type="spellEnd"/>
      <w:r w:rsidRPr="007E66EF">
        <w:rPr>
          <w:rFonts w:cs="Arial"/>
          <w:color w:val="000000" w:themeColor="text1"/>
        </w:rPr>
        <w:t xml:space="preserve"> were analysed by flow cytometry. The gating strategy for </w:t>
      </w:r>
      <w:r w:rsidRPr="007E66EF">
        <w:rPr>
          <w:color w:val="000000" w:themeColor="text1"/>
        </w:rPr>
        <w:t>B220</w:t>
      </w:r>
      <w:r w:rsidRPr="007E66EF">
        <w:rPr>
          <w:color w:val="000000" w:themeColor="text1"/>
          <w:vertAlign w:val="superscript"/>
        </w:rPr>
        <w:t>+</w:t>
      </w:r>
      <w:r w:rsidRPr="007E66EF">
        <w:rPr>
          <w:color w:val="000000" w:themeColor="text1"/>
        </w:rPr>
        <w:t>CD11c</w:t>
      </w:r>
      <w:r w:rsidRPr="007E66EF">
        <w:rPr>
          <w:color w:val="000000" w:themeColor="text1"/>
          <w:vertAlign w:val="superscript"/>
        </w:rPr>
        <w:t>+</w:t>
      </w:r>
      <w:r w:rsidRPr="007E66EF">
        <w:rPr>
          <w:rFonts w:cs="Arial"/>
          <w:color w:val="000000" w:themeColor="text1"/>
        </w:rPr>
        <w:t xml:space="preserve"> </w:t>
      </w:r>
      <w:proofErr w:type="spellStart"/>
      <w:r w:rsidRPr="007E66EF">
        <w:rPr>
          <w:rFonts w:cs="Arial"/>
          <w:color w:val="000000" w:themeColor="text1"/>
        </w:rPr>
        <w:t>pDCs</w:t>
      </w:r>
      <w:proofErr w:type="spellEnd"/>
      <w:r w:rsidRPr="007E66EF">
        <w:rPr>
          <w:rFonts w:cs="Arial"/>
          <w:color w:val="000000" w:themeColor="text1"/>
        </w:rPr>
        <w:t xml:space="preserve"> (top) and representative FACS plots for intracellular TNF staining in </w:t>
      </w:r>
      <w:proofErr w:type="spellStart"/>
      <w:r w:rsidRPr="007E66EF">
        <w:rPr>
          <w:rFonts w:cs="Arial"/>
          <w:color w:val="000000" w:themeColor="text1"/>
        </w:rPr>
        <w:t>pDCs</w:t>
      </w:r>
      <w:proofErr w:type="spellEnd"/>
      <w:r w:rsidRPr="007E66EF">
        <w:rPr>
          <w:rFonts w:cs="Arial"/>
          <w:color w:val="000000" w:themeColor="text1"/>
        </w:rPr>
        <w:t xml:space="preserve"> (bottom) are shown in (C). Panel (D) shows TNF</w:t>
      </w:r>
      <w:r w:rsidRPr="007E66EF">
        <w:rPr>
          <w:rFonts w:cs="Arial"/>
          <w:color w:val="000000" w:themeColor="text1"/>
          <w:vertAlign w:val="superscript"/>
        </w:rPr>
        <w:t>+</w:t>
      </w:r>
      <w:r w:rsidRPr="007E66EF">
        <w:rPr>
          <w:rFonts w:cs="Arial"/>
          <w:color w:val="000000" w:themeColor="text1"/>
        </w:rPr>
        <w:t xml:space="preserve"> </w:t>
      </w:r>
      <w:proofErr w:type="spellStart"/>
      <w:r w:rsidRPr="007E66EF">
        <w:rPr>
          <w:rFonts w:cs="Arial"/>
          <w:color w:val="000000" w:themeColor="text1"/>
        </w:rPr>
        <w:t>pDCs</w:t>
      </w:r>
      <w:proofErr w:type="spellEnd"/>
      <w:r w:rsidRPr="007E66EF">
        <w:rPr>
          <w:rFonts w:cs="Arial"/>
          <w:color w:val="000000" w:themeColor="text1"/>
        </w:rPr>
        <w:t xml:space="preserve">. </w:t>
      </w:r>
      <w:r w:rsidRPr="007E66EF">
        <w:rPr>
          <w:color w:val="000000" w:themeColor="text1"/>
        </w:rPr>
        <w:t xml:space="preserve">Pooled data from biological replicates (BMDM cultures originating from individual mice, n=3) are shown with mean </w:t>
      </w:r>
      <w:r w:rsidRPr="007E66EF">
        <w:rPr>
          <w:rFonts w:cs="Arial"/>
          <w:color w:val="000000" w:themeColor="text1"/>
        </w:rPr>
        <w:t>±</w:t>
      </w:r>
      <w:r w:rsidRPr="007E66EF">
        <w:rPr>
          <w:color w:val="000000" w:themeColor="text1"/>
        </w:rPr>
        <w:t xml:space="preserve"> SD. Data are representative of two independent experiments.</w:t>
      </w:r>
    </w:p>
    <w:p w14:paraId="426097DD" w14:textId="77777777" w:rsidR="00CB1EC0" w:rsidRPr="007E66EF" w:rsidRDefault="00CB1EC0" w:rsidP="00CB1EC0">
      <w:pPr>
        <w:spacing w:after="0" w:line="360" w:lineRule="auto"/>
        <w:rPr>
          <w:color w:val="000000" w:themeColor="text1"/>
        </w:rPr>
      </w:pPr>
      <w:r w:rsidRPr="007E66EF">
        <w:rPr>
          <w:color w:val="000000" w:themeColor="text1"/>
        </w:rPr>
        <w:t>(</w:t>
      </w:r>
      <w:proofErr w:type="gramStart"/>
      <w:r w:rsidRPr="007E66EF">
        <w:rPr>
          <w:b/>
          <w:color w:val="000000" w:themeColor="text1"/>
        </w:rPr>
        <w:t>E</w:t>
      </w:r>
      <w:r w:rsidRPr="007E66EF">
        <w:rPr>
          <w:color w:val="000000" w:themeColor="text1"/>
        </w:rPr>
        <w:t>,</w:t>
      </w:r>
      <w:r w:rsidRPr="007E66EF">
        <w:rPr>
          <w:b/>
          <w:color w:val="000000" w:themeColor="text1"/>
        </w:rPr>
        <w:t>F</w:t>
      </w:r>
      <w:proofErr w:type="gramEnd"/>
      <w:r w:rsidRPr="007E66EF">
        <w:rPr>
          <w:color w:val="000000" w:themeColor="text1"/>
        </w:rPr>
        <w:t xml:space="preserve">) Fresh human PBMCs were treated with 0.5 mM </w:t>
      </w:r>
      <w:proofErr w:type="spellStart"/>
      <w:r w:rsidRPr="007E66EF">
        <w:rPr>
          <w:color w:val="000000" w:themeColor="text1"/>
        </w:rPr>
        <w:t>dG</w:t>
      </w:r>
      <w:proofErr w:type="spellEnd"/>
      <w:r w:rsidRPr="007E66EF">
        <w:rPr>
          <w:color w:val="000000" w:themeColor="text1"/>
        </w:rPr>
        <w:t xml:space="preserve"> or 2.5 </w:t>
      </w:r>
      <w:r w:rsidRPr="007E66EF">
        <w:rPr>
          <w:rFonts w:ascii="Symbol" w:hAnsi="Symbol" w:cs="Arial"/>
          <w:color w:val="000000" w:themeColor="text1"/>
        </w:rPr>
        <w:t></w:t>
      </w:r>
      <w:r w:rsidRPr="007E66EF">
        <w:rPr>
          <w:color w:val="000000" w:themeColor="text1"/>
        </w:rPr>
        <w:t xml:space="preserve">g/ml R837 for 24 hours. (F) Supernatants were tested for IP10 by ELISA. (G) RNA was extracted and </w:t>
      </w:r>
      <w:r w:rsidRPr="007E66EF">
        <w:rPr>
          <w:i/>
          <w:color w:val="000000" w:themeColor="text1"/>
        </w:rPr>
        <w:t>IFI44</w:t>
      </w:r>
      <w:r w:rsidRPr="007E66EF">
        <w:rPr>
          <w:color w:val="000000" w:themeColor="text1"/>
        </w:rPr>
        <w:t xml:space="preserve"> expression was analysed by RT-qPCR. Data are relative to 18S rRNA. Pooled data from two independent experiments, each with three PBMC donors, and are shown with mean ± SD. Colours represent PBMC donors and data points are the mean of technical triplicates (F) or duplicates (G).</w:t>
      </w:r>
    </w:p>
    <w:p w14:paraId="18495516" w14:textId="7D0BA2E9" w:rsidR="00CB1EC0" w:rsidRPr="007E66EF" w:rsidRDefault="00CB1EC0" w:rsidP="00CE1BFC">
      <w:pPr>
        <w:spacing w:after="0" w:line="360" w:lineRule="auto"/>
        <w:rPr>
          <w:color w:val="000000" w:themeColor="text1"/>
        </w:rPr>
      </w:pPr>
      <w:r w:rsidRPr="007E66EF">
        <w:rPr>
          <w:color w:val="000000" w:themeColor="text1"/>
        </w:rPr>
        <w:t>P-values determined with two-way ANOVA are indicated. ns, p≥0.05; *, p&lt;0.05; **, p&lt;0.01; ***, p&lt;0.001; ****, p&lt;0.0001.</w:t>
      </w:r>
    </w:p>
    <w:p w14:paraId="4275C034" w14:textId="77777777" w:rsidR="00CE1BFC" w:rsidRPr="007E66EF" w:rsidRDefault="00CE1BFC" w:rsidP="00CE1BFC">
      <w:pPr>
        <w:spacing w:after="0" w:line="360" w:lineRule="auto"/>
        <w:rPr>
          <w:color w:val="000000" w:themeColor="text1"/>
        </w:rPr>
      </w:pPr>
    </w:p>
    <w:p w14:paraId="59047CBC" w14:textId="5543776C" w:rsidR="00606034" w:rsidRPr="007E66EF" w:rsidRDefault="00AD048C" w:rsidP="00D32F1F">
      <w:pPr>
        <w:pStyle w:val="NoSpacing"/>
        <w:spacing w:before="0" w:after="0" w:line="360" w:lineRule="auto"/>
        <w:jc w:val="both"/>
        <w:rPr>
          <w:rFonts w:cs="Arial"/>
          <w:b w:val="0"/>
          <w:color w:val="000000" w:themeColor="text1"/>
          <w:sz w:val="22"/>
        </w:rPr>
      </w:pPr>
      <w:r w:rsidRPr="007E66EF">
        <w:rPr>
          <w:color w:val="000000" w:themeColor="text1"/>
          <w:sz w:val="22"/>
        </w:rPr>
        <w:lastRenderedPageBreak/>
        <w:t xml:space="preserve">Table S1. </w:t>
      </w:r>
      <w:r w:rsidR="000042C2" w:rsidRPr="007E66EF">
        <w:rPr>
          <w:rFonts w:cs="Arial"/>
          <w:color w:val="000000" w:themeColor="text1"/>
          <w:sz w:val="22"/>
        </w:rPr>
        <w:t>Functional analysis of dG-regulated genes</w:t>
      </w:r>
      <w:r w:rsidRPr="007E66EF">
        <w:rPr>
          <w:rFonts w:cs="Arial"/>
          <w:color w:val="000000" w:themeColor="text1"/>
          <w:sz w:val="22"/>
        </w:rPr>
        <w:t>.</w:t>
      </w:r>
    </w:p>
    <w:p w14:paraId="1C3220AD" w14:textId="77777777" w:rsidR="00AD048C" w:rsidRPr="007E66EF" w:rsidRDefault="00AD048C" w:rsidP="00D32F1F">
      <w:pPr>
        <w:pStyle w:val="NoSpacing"/>
        <w:spacing w:before="0" w:after="0" w:line="360" w:lineRule="auto"/>
        <w:jc w:val="both"/>
        <w:rPr>
          <w:rFonts w:cs="Arial"/>
          <w:b w:val="0"/>
          <w:color w:val="000000" w:themeColor="text1"/>
          <w:sz w:val="22"/>
        </w:rPr>
      </w:pPr>
      <w:r w:rsidRPr="007E66EF">
        <w:rPr>
          <w:rFonts w:cs="Arial"/>
          <w:b w:val="0"/>
          <w:color w:val="000000" w:themeColor="text1"/>
          <w:sz w:val="22"/>
        </w:rPr>
        <w:t xml:space="preserve">Gene annotation clustering was performed </w:t>
      </w:r>
      <w:r w:rsidR="00606034" w:rsidRPr="007E66EF">
        <w:rPr>
          <w:rFonts w:cs="Arial"/>
          <w:b w:val="0"/>
          <w:color w:val="000000" w:themeColor="text1"/>
          <w:sz w:val="22"/>
        </w:rPr>
        <w:t xml:space="preserve">with DAVID </w:t>
      </w:r>
      <w:r w:rsidRPr="007E66EF">
        <w:rPr>
          <w:rFonts w:cs="Arial"/>
          <w:b w:val="0"/>
          <w:color w:val="000000" w:themeColor="text1"/>
          <w:sz w:val="22"/>
        </w:rPr>
        <w:t xml:space="preserve">on the list of 538 genes differentially expressed </w:t>
      </w:r>
      <w:r w:rsidR="003A6F22" w:rsidRPr="007E66EF">
        <w:rPr>
          <w:rFonts w:cs="Arial"/>
          <w:b w:val="0"/>
          <w:color w:val="000000" w:themeColor="text1"/>
          <w:sz w:val="22"/>
        </w:rPr>
        <w:t xml:space="preserve">in WT cells </w:t>
      </w:r>
      <w:r w:rsidRPr="007E66EF">
        <w:rPr>
          <w:rFonts w:cs="Arial"/>
          <w:b w:val="0"/>
          <w:color w:val="000000" w:themeColor="text1"/>
          <w:sz w:val="22"/>
        </w:rPr>
        <w:t>post</w:t>
      </w:r>
      <w:r w:rsidR="00D32F1F" w:rsidRPr="007E66EF">
        <w:rPr>
          <w:rFonts w:cs="Arial"/>
          <w:b w:val="0"/>
          <w:color w:val="000000" w:themeColor="text1"/>
          <w:sz w:val="22"/>
        </w:rPr>
        <w:t xml:space="preserve"> </w:t>
      </w:r>
      <w:r w:rsidRPr="007E66EF">
        <w:rPr>
          <w:rFonts w:cs="Arial"/>
          <w:b w:val="0"/>
          <w:color w:val="000000" w:themeColor="text1"/>
          <w:sz w:val="22"/>
        </w:rPr>
        <w:t xml:space="preserve">dG treatment. Enrichment scores, number of genes and p-values are </w:t>
      </w:r>
      <w:r w:rsidR="00D32F1F" w:rsidRPr="007E66EF">
        <w:rPr>
          <w:rFonts w:cs="Arial"/>
          <w:b w:val="0"/>
          <w:color w:val="000000" w:themeColor="text1"/>
          <w:sz w:val="22"/>
        </w:rPr>
        <w:t>shown.</w:t>
      </w:r>
    </w:p>
    <w:p w14:paraId="4A1C414C" w14:textId="77777777" w:rsidR="00E170C9" w:rsidRPr="007E66EF" w:rsidRDefault="00E170C9" w:rsidP="00D32F1F">
      <w:pPr>
        <w:pStyle w:val="NoSpacing"/>
        <w:spacing w:before="0" w:after="0" w:line="360" w:lineRule="auto"/>
        <w:jc w:val="both"/>
        <w:rPr>
          <w:b w:val="0"/>
          <w:color w:val="000000" w:themeColor="text1"/>
          <w:sz w:val="22"/>
        </w:rPr>
      </w:pPr>
    </w:p>
    <w:p w14:paraId="3901E025" w14:textId="77777777" w:rsidR="002F6A16" w:rsidRPr="007E66EF" w:rsidRDefault="00822F6C" w:rsidP="005E0722">
      <w:pPr>
        <w:adjustRightInd w:val="0"/>
        <w:snapToGrid w:val="0"/>
        <w:spacing w:after="0" w:line="360" w:lineRule="auto"/>
        <w:rPr>
          <w:color w:val="000000" w:themeColor="text1"/>
        </w:rPr>
      </w:pPr>
      <w:r w:rsidRPr="007E66EF">
        <w:rPr>
          <w:noProof/>
          <w:color w:val="000000" w:themeColor="text1"/>
        </w:rPr>
        <w:drawing>
          <wp:inline distT="0" distB="0" distL="0" distR="0" wp14:anchorId="3A25B020" wp14:editId="52E28A4D">
            <wp:extent cx="4125817" cy="4109763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642" cy="413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0B5A0" w14:textId="77777777" w:rsidR="00F064B7" w:rsidRPr="007E66EF" w:rsidRDefault="00F064B7">
      <w:pPr>
        <w:spacing w:line="259" w:lineRule="auto"/>
        <w:jc w:val="left"/>
        <w:rPr>
          <w:b/>
          <w:color w:val="000000" w:themeColor="text1"/>
        </w:rPr>
      </w:pPr>
      <w:r w:rsidRPr="007E66EF">
        <w:rPr>
          <w:b/>
          <w:color w:val="000000" w:themeColor="text1"/>
        </w:rPr>
        <w:br w:type="page"/>
      </w:r>
    </w:p>
    <w:p w14:paraId="6E4467DB" w14:textId="77777777" w:rsidR="00106D46" w:rsidRPr="007E66EF" w:rsidRDefault="00106D46" w:rsidP="005E0722">
      <w:pPr>
        <w:spacing w:after="0" w:line="360" w:lineRule="auto"/>
        <w:rPr>
          <w:color w:val="000000" w:themeColor="text1"/>
        </w:rPr>
      </w:pPr>
      <w:r w:rsidRPr="007E66EF">
        <w:rPr>
          <w:b/>
          <w:color w:val="000000" w:themeColor="text1"/>
        </w:rPr>
        <w:lastRenderedPageBreak/>
        <w:t xml:space="preserve">Table S2. </w:t>
      </w:r>
      <w:r w:rsidR="006072AF" w:rsidRPr="007E66EF">
        <w:rPr>
          <w:b/>
          <w:color w:val="000000" w:themeColor="text1"/>
        </w:rPr>
        <w:t>R</w:t>
      </w:r>
      <w:r w:rsidRPr="007E66EF">
        <w:rPr>
          <w:b/>
          <w:color w:val="000000" w:themeColor="text1"/>
        </w:rPr>
        <w:t>eagents</w:t>
      </w:r>
      <w:r w:rsidR="00F064B7" w:rsidRPr="007E66EF">
        <w:rPr>
          <w:b/>
          <w:color w:val="000000" w:themeColor="text1"/>
        </w:rPr>
        <w:t>.</w:t>
      </w:r>
    </w:p>
    <w:p w14:paraId="51512741" w14:textId="77777777" w:rsidR="00E170C9" w:rsidRPr="007E66EF" w:rsidRDefault="00E170C9" w:rsidP="005E0722">
      <w:pPr>
        <w:spacing w:after="0" w:line="360" w:lineRule="auto"/>
        <w:rPr>
          <w:color w:val="000000" w:themeColor="text1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3823"/>
        <w:gridCol w:w="2976"/>
        <w:gridCol w:w="1719"/>
      </w:tblGrid>
      <w:tr w:rsidR="007E66EF" w:rsidRPr="007E66EF" w14:paraId="06A7EC00" w14:textId="77777777" w:rsidTr="00F064B7">
        <w:trPr>
          <w:trHeight w:val="32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DBA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  <w:t>Reagen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825C" w14:textId="77777777" w:rsidR="00451DE2" w:rsidRPr="007E66EF" w:rsidRDefault="00C625DA" w:rsidP="00451DE2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D936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  <w:t>Cat</w:t>
            </w:r>
            <w:r w:rsidR="007B34E3" w:rsidRPr="007E66EF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GB"/>
              </w:rPr>
              <w:t>. Nb.</w:t>
            </w:r>
          </w:p>
        </w:tc>
      </w:tr>
      <w:tr w:rsidR="007E66EF" w:rsidRPr="007E66EF" w14:paraId="0A11A2D4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76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L-6 Mouse Uncoated ELISA Ki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FAF6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9A0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8-7064-88</w:t>
            </w:r>
          </w:p>
        </w:tc>
      </w:tr>
      <w:tr w:rsidR="007E66EF" w:rsidRPr="007E66EF" w14:paraId="15488A89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5F3A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NF alpha Mouse Uncoated ELISA Ki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775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A93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8-7324-88</w:t>
            </w:r>
          </w:p>
        </w:tc>
      </w:tr>
      <w:tr w:rsidR="007E66EF" w:rsidRPr="007E66EF" w14:paraId="1AF4A8AC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75E4C" w14:textId="77777777" w:rsidR="001926A0" w:rsidRPr="007E66EF" w:rsidRDefault="001926A0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Human CXCL10/IP-10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uoSet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ELIS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949C0" w14:textId="77777777" w:rsidR="001926A0" w:rsidRPr="007E66EF" w:rsidRDefault="001926A0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&amp;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F10CE" w14:textId="77777777" w:rsidR="001926A0" w:rsidRPr="007E66EF" w:rsidRDefault="001926A0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Y266-05</w:t>
            </w:r>
          </w:p>
        </w:tc>
      </w:tr>
      <w:tr w:rsidR="007E66EF" w:rsidRPr="007E66EF" w14:paraId="3DF559E7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8F73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miquimod (R837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F4C2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nvivo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A95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lrl-imqs</w:t>
            </w:r>
            <w:proofErr w:type="spellEnd"/>
          </w:p>
        </w:tc>
      </w:tr>
      <w:tr w:rsidR="007E66EF" w:rsidRPr="007E66EF" w14:paraId="655E56BE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D0F5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enzonas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F8E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rck Chemicals L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512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0664-3</w:t>
            </w:r>
          </w:p>
        </w:tc>
      </w:tr>
      <w:tr w:rsidR="007E66EF" w:rsidRPr="007E66EF" w14:paraId="04A26AC2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A3BE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ODN 2088 Control (ODN 2095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9F5F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iltenyi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otec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Lt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AFFD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0-105-821</w:t>
            </w:r>
          </w:p>
        </w:tc>
      </w:tr>
      <w:tr w:rsidR="007E66EF" w:rsidRPr="007E66EF" w14:paraId="621DA16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530A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-CSF Recombinant Mouse Prote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9A2C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6746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MC2044</w:t>
            </w:r>
          </w:p>
        </w:tc>
      </w:tr>
      <w:tr w:rsidR="007E66EF" w:rsidRPr="007E66EF" w14:paraId="3918590B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4BB84" w14:textId="77777777" w:rsidR="005C7133" w:rsidRPr="007E66EF" w:rsidRDefault="005C7133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P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A700D" w14:textId="77777777" w:rsidR="005C7133" w:rsidRPr="007E66EF" w:rsidRDefault="005C7133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65EF" w14:textId="77777777" w:rsidR="005C7133" w:rsidRPr="007E66EF" w:rsidRDefault="005C7133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7770</w:t>
            </w:r>
          </w:p>
        </w:tc>
      </w:tr>
      <w:tr w:rsidR="007E66EF" w:rsidRPr="007E66EF" w14:paraId="5C60D85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CBEF4" w14:textId="77777777" w:rsidR="00434C11" w:rsidRPr="007E66EF" w:rsidRDefault="00434C1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Flt3 ligand</w:t>
            </w:r>
            <w:r w:rsidR="00794362"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recombinant mouse prote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68D2D" w14:textId="77777777" w:rsidR="00434C11" w:rsidRPr="007E66EF" w:rsidRDefault="00434C1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&amp;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DEFA" w14:textId="77777777" w:rsidR="00434C11" w:rsidRPr="007E66EF" w:rsidRDefault="00D56A47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27-FL-005</w:t>
            </w:r>
          </w:p>
        </w:tc>
      </w:tr>
      <w:tr w:rsidR="007E66EF" w:rsidRPr="007E66EF" w14:paraId="13E6F53B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75772" w14:textId="77777777" w:rsidR="008B778C" w:rsidRPr="007E66EF" w:rsidRDefault="008B778C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refeldin 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76D9" w14:textId="77777777" w:rsidR="008B778C" w:rsidRPr="007E66EF" w:rsidRDefault="008B778C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632C7" w14:textId="77777777" w:rsidR="008B778C" w:rsidRPr="007E66EF" w:rsidRDefault="002E5EE0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6542</w:t>
            </w:r>
          </w:p>
        </w:tc>
      </w:tr>
      <w:tr w:rsidR="007E66EF" w:rsidRPr="007E66EF" w14:paraId="03EDF098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A925B" w14:textId="77777777" w:rsidR="00186FBC" w:rsidRPr="007E66EF" w:rsidRDefault="00186FBC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VE/DEAD Fixable Violet Dead Cell Stain Ki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7033" w14:textId="77777777" w:rsidR="00186FBC" w:rsidRPr="007E66EF" w:rsidRDefault="00186FBC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5FE69" w14:textId="77777777" w:rsidR="00186FBC" w:rsidRPr="007E66EF" w:rsidRDefault="00186FBC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34955</w:t>
            </w:r>
          </w:p>
        </w:tc>
      </w:tr>
      <w:tr w:rsidR="007E66EF" w:rsidRPr="007E66EF" w14:paraId="4BE7465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A0CD" w14:textId="77777777" w:rsidR="00657E71" w:rsidRPr="007E66EF" w:rsidRDefault="00657E7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PC/Cy7 anti-mouse/human CD45R/B2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CD169" w14:textId="77777777" w:rsidR="00657E71" w:rsidRPr="007E66EF" w:rsidRDefault="00657E7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6310" w14:textId="77777777" w:rsidR="00657E71" w:rsidRPr="007E66EF" w:rsidRDefault="00657E7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3224</w:t>
            </w:r>
          </w:p>
        </w:tc>
      </w:tr>
      <w:tr w:rsidR="007E66EF" w:rsidRPr="007E66EF" w14:paraId="58C50929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3B51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rCP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/Cy5.5 anti-mouse CD11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3425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63F3F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17328</w:t>
            </w:r>
          </w:p>
        </w:tc>
      </w:tr>
      <w:tr w:rsidR="007E66EF" w:rsidRPr="007E66EF" w14:paraId="5059ED7B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495B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E anti-mouse TNF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3EB45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58D49" w14:textId="77777777" w:rsidR="00657E71" w:rsidRPr="007E66EF" w:rsidRDefault="00A3617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06306</w:t>
            </w:r>
          </w:p>
        </w:tc>
      </w:tr>
      <w:tr w:rsidR="007E66EF" w:rsidRPr="007E66EF" w14:paraId="1B35691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57DC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' deoxyguanosi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540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dChemexpress L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B13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Y-17563</w:t>
            </w:r>
          </w:p>
        </w:tc>
      </w:tr>
      <w:tr w:rsidR="007E66EF" w:rsidRPr="007E66EF" w14:paraId="6E85443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507E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' deoxycytidi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EF2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edChemexpress L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9A7C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Y-17564</w:t>
            </w:r>
          </w:p>
        </w:tc>
      </w:tr>
      <w:tr w:rsidR="007E66EF" w:rsidRPr="007E66EF" w14:paraId="5EB7F096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C7AC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' deoxythymidine (thymidine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CA0E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5A3F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1895-1G</w:t>
            </w:r>
          </w:p>
        </w:tc>
      </w:tr>
      <w:tr w:rsidR="007E66EF" w:rsidRPr="007E66EF" w14:paraId="2DB02EEC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923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' deoxyadenosi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4A9F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BA62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8668-1G</w:t>
            </w:r>
          </w:p>
        </w:tc>
      </w:tr>
      <w:tr w:rsidR="007E66EF" w:rsidRPr="007E66EF" w14:paraId="421FE8E4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EE1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Socs3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="00F064B7"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12B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818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545913_s1</w:t>
            </w:r>
          </w:p>
        </w:tc>
      </w:tr>
      <w:tr w:rsidR="007E66EF" w:rsidRPr="007E66EF" w14:paraId="3895C1ED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C4B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Tpbg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AE72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ECAE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95741_s1</w:t>
            </w:r>
          </w:p>
        </w:tc>
      </w:tr>
      <w:tr w:rsidR="007E66EF" w:rsidRPr="007E66EF" w14:paraId="058B2C06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7E88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Nos2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 75reac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14A7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1E1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40502_m1</w:t>
            </w:r>
          </w:p>
        </w:tc>
      </w:tr>
      <w:tr w:rsidR="007E66EF" w:rsidRPr="007E66EF" w14:paraId="06DBBF68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9E5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Cish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90B3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111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1230623_g1</w:t>
            </w:r>
          </w:p>
        </w:tc>
      </w:tr>
      <w:tr w:rsidR="007E66EF" w:rsidRPr="007E66EF" w14:paraId="3939A745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ABA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Il12b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32AF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3792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1288989_m1</w:t>
            </w:r>
          </w:p>
        </w:tc>
      </w:tr>
      <w:tr w:rsidR="007E66EF" w:rsidRPr="007E66EF" w14:paraId="48C10540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C3A0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Ptgs2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CEDA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799A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78374_m1</w:t>
            </w:r>
          </w:p>
        </w:tc>
      </w:tr>
      <w:tr w:rsidR="007E66EF" w:rsidRPr="007E66EF" w14:paraId="22FBA1BD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4F47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Tnf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2745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38B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92606_m1</w:t>
            </w:r>
          </w:p>
        </w:tc>
      </w:tr>
      <w:tr w:rsidR="007E66EF" w:rsidRPr="007E66EF" w14:paraId="2F9094D6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956C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Ifit1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07D4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47AD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515153_m1</w:t>
            </w:r>
          </w:p>
        </w:tc>
      </w:tr>
      <w:tr w:rsidR="007E66EF" w:rsidRPr="007E66EF" w14:paraId="445C64E2" w14:textId="77777777" w:rsidTr="00F064B7">
        <w:trPr>
          <w:trHeight w:val="2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992D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Ifnb</w:t>
            </w:r>
            <w:r w:rsidR="00F064B7"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3F7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BC8F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39546_s1</w:t>
            </w:r>
          </w:p>
        </w:tc>
      </w:tr>
      <w:tr w:rsidR="007E66EF" w:rsidRPr="007E66EF" w14:paraId="4850979F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0F04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Il6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mouse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C8EB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CF9D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Mm00446191_m1</w:t>
            </w:r>
          </w:p>
        </w:tc>
      </w:tr>
      <w:tr w:rsidR="007E66EF" w:rsidRPr="007E66EF" w14:paraId="4D063906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58394" w14:textId="77777777" w:rsidR="00DD69CF" w:rsidRPr="007E66EF" w:rsidRDefault="00DD69CF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en-GB"/>
              </w:rPr>
              <w:t>IFI44</w:t>
            </w: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human </w:t>
            </w: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aqman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prob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5B648" w14:textId="77777777" w:rsidR="00DD69CF" w:rsidRPr="007E66EF" w:rsidRDefault="00DD69CF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ife Technologies Lt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EC91D" w14:textId="77777777" w:rsidR="00DD69CF" w:rsidRPr="007E66EF" w:rsidRDefault="00DD69CF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s00951349_m1</w:t>
            </w:r>
          </w:p>
        </w:tc>
      </w:tr>
      <w:tr w:rsidR="007E66EF" w:rsidRPr="007E66EF" w14:paraId="3081BD32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6CB5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pG-B DNA (ODN 200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00D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ycult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Biote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4F1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C4039</w:t>
            </w:r>
          </w:p>
        </w:tc>
      </w:tr>
      <w:tr w:rsidR="007E66EF" w:rsidRPr="007E66EF" w14:paraId="08F05D61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3F11D" w14:textId="77777777" w:rsidR="00F55848" w:rsidRPr="007E66EF" w:rsidRDefault="00F5584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pG-A DNA (ODN158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5F074" w14:textId="77777777" w:rsidR="00F55848" w:rsidRPr="007E66EF" w:rsidRDefault="00F55848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nvivo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62FE" w14:textId="77777777" w:rsidR="00F55848" w:rsidRPr="007E66EF" w:rsidRDefault="008B5FE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lrl-1585</w:t>
            </w:r>
          </w:p>
        </w:tc>
      </w:tr>
      <w:tr w:rsidR="007E66EF" w:rsidRPr="007E66EF" w14:paraId="1924E39B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B0112" w14:textId="77777777" w:rsidR="00817481" w:rsidRPr="007E66EF" w:rsidRDefault="0081748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oly(I:C) HMW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D72B" w14:textId="77777777" w:rsidR="00817481" w:rsidRPr="007E66EF" w:rsidRDefault="0081748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nvivo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F7F57" w14:textId="77777777" w:rsidR="00817481" w:rsidRPr="007E66EF" w:rsidRDefault="00817481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tlrl</w:t>
            </w:r>
            <w:proofErr w:type="spellEnd"/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pic</w:t>
            </w:r>
          </w:p>
        </w:tc>
      </w:tr>
      <w:tr w:rsidR="00451DE2" w:rsidRPr="007E66EF" w14:paraId="59764B77" w14:textId="77777777" w:rsidTr="00F064B7">
        <w:trPr>
          <w:trHeight w:val="2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7139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Corning 96-well plate half-area high binding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7ABA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cientific laboratory supplies L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9A6" w14:textId="77777777" w:rsidR="00451DE2" w:rsidRPr="007E66EF" w:rsidRDefault="00451DE2" w:rsidP="00451DE2">
            <w:pPr>
              <w:spacing w:after="0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7E66E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690</w:t>
            </w:r>
          </w:p>
        </w:tc>
      </w:tr>
    </w:tbl>
    <w:p w14:paraId="2A39FF4E" w14:textId="4C1772AC" w:rsidR="00106D46" w:rsidRPr="007E66EF" w:rsidRDefault="00106D46" w:rsidP="005E0722">
      <w:pPr>
        <w:spacing w:after="0" w:line="360" w:lineRule="auto"/>
        <w:rPr>
          <w:color w:val="000000" w:themeColor="text1"/>
        </w:rPr>
      </w:pPr>
    </w:p>
    <w:sectPr w:rsidR="00106D46" w:rsidRPr="007E66EF" w:rsidSect="004937F3">
      <w:footerReference w:type="even" r:id="rId11"/>
      <w:footerReference w:type="default" r:id="rId12"/>
      <w:pgSz w:w="11906" w:h="16838"/>
      <w:pgMar w:top="1134" w:right="1134" w:bottom="1134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FF81E" w14:textId="77777777" w:rsidR="001A7A84" w:rsidRDefault="001A7A84" w:rsidP="008A6E4A">
      <w:pPr>
        <w:spacing w:after="0"/>
      </w:pPr>
      <w:r>
        <w:separator/>
      </w:r>
    </w:p>
  </w:endnote>
  <w:endnote w:type="continuationSeparator" w:id="0">
    <w:p w14:paraId="3C5CD761" w14:textId="77777777" w:rsidR="001A7A84" w:rsidRDefault="001A7A84" w:rsidP="008A6E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4106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B248B" w14:textId="77777777" w:rsidR="004927F3" w:rsidRDefault="004927F3" w:rsidP="00D94A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55AF28" w14:textId="77777777" w:rsidR="004927F3" w:rsidRDefault="004927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863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63BC64" w14:textId="77777777" w:rsidR="004927F3" w:rsidRDefault="004927F3" w:rsidP="00D94A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B3F035F" w14:textId="77777777" w:rsidR="004927F3" w:rsidRDefault="00492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1C8E8" w14:textId="77777777" w:rsidR="001A7A84" w:rsidRDefault="001A7A84" w:rsidP="008A6E4A">
      <w:pPr>
        <w:spacing w:after="0"/>
      </w:pPr>
      <w:r>
        <w:separator/>
      </w:r>
    </w:p>
  </w:footnote>
  <w:footnote w:type="continuationSeparator" w:id="0">
    <w:p w14:paraId="5F62BEBA" w14:textId="77777777" w:rsidR="001A7A84" w:rsidRDefault="001A7A84" w:rsidP="008A6E4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852FE"/>
    <w:multiLevelType w:val="hybridMultilevel"/>
    <w:tmpl w:val="8FB6D5EA"/>
    <w:lvl w:ilvl="0" w:tplc="83720C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6523F"/>
    <w:multiLevelType w:val="hybridMultilevel"/>
    <w:tmpl w:val="C548CF28"/>
    <w:lvl w:ilvl="0" w:tplc="277C0DF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65AF2"/>
    <w:multiLevelType w:val="hybridMultilevel"/>
    <w:tmpl w:val="C1C8CD58"/>
    <w:lvl w:ilvl="0" w:tplc="DFDEF13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E09AB"/>
    <w:multiLevelType w:val="hybridMultilevel"/>
    <w:tmpl w:val="8230F5FA"/>
    <w:lvl w:ilvl="0" w:tplc="4F361A2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0C72EB"/>
    <w:multiLevelType w:val="hybridMultilevel"/>
    <w:tmpl w:val="28165C26"/>
    <w:lvl w:ilvl="0" w:tplc="7D2A2B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A521B6"/>
    <w:multiLevelType w:val="multilevel"/>
    <w:tmpl w:val="1E2E0A46"/>
    <w:lvl w:ilvl="0">
      <w:start w:val="1"/>
      <w:numFmt w:val="decimal"/>
      <w:pStyle w:val="Heading1"/>
      <w:lvlText w:val="Chapter %1."/>
      <w:lvlJc w:val="left"/>
      <w:pPr>
        <w:ind w:left="8865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081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9225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9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513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657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801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9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9" w:hanging="1584"/>
      </w:pPr>
      <w:rPr>
        <w:rFonts w:hint="default"/>
      </w:rPr>
    </w:lvl>
  </w:abstractNum>
  <w:abstractNum w:abstractNumId="6" w15:restartNumberingAfterBreak="0">
    <w:nsid w:val="6DC734D1"/>
    <w:multiLevelType w:val="hybridMultilevel"/>
    <w:tmpl w:val="E86AD92C"/>
    <w:lvl w:ilvl="0" w:tplc="26E0D2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591A50"/>
    <w:multiLevelType w:val="hybridMultilevel"/>
    <w:tmpl w:val="FA4E4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7"/>
  </w:num>
  <w:num w:numId="13">
    <w:abstractNumId w:val="4"/>
  </w:num>
  <w:num w:numId="14">
    <w:abstractNumId w:val="0"/>
  </w:num>
  <w:num w:numId="15">
    <w:abstractNumId w:val="3"/>
  </w:num>
  <w:num w:numId="16">
    <w:abstractNumId w:val="2"/>
  </w:num>
  <w:num w:numId="17">
    <w:abstractNumId w:val="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wteeswv2dvfhextxg5x0esaa2d9dd9sdfv&quot;&gt;HIU QQR16 JR&lt;record-ids&gt;&lt;item&gt;22&lt;/item&gt;&lt;item&gt;435&lt;/item&gt;&lt;item&gt;614&lt;/item&gt;&lt;item&gt;615&lt;/item&gt;&lt;item&gt;636&lt;/item&gt;&lt;item&gt;637&lt;/item&gt;&lt;item&gt;678&lt;/item&gt;&lt;item&gt;679&lt;/item&gt;&lt;item&gt;680&lt;/item&gt;&lt;item&gt;681&lt;/item&gt;&lt;item&gt;682&lt;/item&gt;&lt;item&gt;708&lt;/item&gt;&lt;item&gt;753&lt;/item&gt;&lt;item&gt;754&lt;/item&gt;&lt;item&gt;755&lt;/item&gt;&lt;/record-ids&gt;&lt;/item&gt;&lt;/Libraries&gt;"/>
  </w:docVars>
  <w:rsids>
    <w:rsidRoot w:val="00953084"/>
    <w:rsid w:val="0000206C"/>
    <w:rsid w:val="000042C2"/>
    <w:rsid w:val="00011648"/>
    <w:rsid w:val="00015AB6"/>
    <w:rsid w:val="00022FF3"/>
    <w:rsid w:val="00025549"/>
    <w:rsid w:val="000367AE"/>
    <w:rsid w:val="00041F87"/>
    <w:rsid w:val="0004225E"/>
    <w:rsid w:val="000515F6"/>
    <w:rsid w:val="00053DE9"/>
    <w:rsid w:val="00067B45"/>
    <w:rsid w:val="00075ED0"/>
    <w:rsid w:val="00083DBC"/>
    <w:rsid w:val="00091A3A"/>
    <w:rsid w:val="00091CBD"/>
    <w:rsid w:val="0009499A"/>
    <w:rsid w:val="00094D4C"/>
    <w:rsid w:val="00095CC3"/>
    <w:rsid w:val="000976B2"/>
    <w:rsid w:val="000A12DD"/>
    <w:rsid w:val="000B47C6"/>
    <w:rsid w:val="000B47F5"/>
    <w:rsid w:val="000C7D17"/>
    <w:rsid w:val="000D2731"/>
    <w:rsid w:val="000D62E3"/>
    <w:rsid w:val="000D6425"/>
    <w:rsid w:val="000D7B49"/>
    <w:rsid w:val="000E1A29"/>
    <w:rsid w:val="000E2AB0"/>
    <w:rsid w:val="000F1C9B"/>
    <w:rsid w:val="0010327E"/>
    <w:rsid w:val="00106D46"/>
    <w:rsid w:val="00107C1B"/>
    <w:rsid w:val="00110E55"/>
    <w:rsid w:val="00112E38"/>
    <w:rsid w:val="001351FF"/>
    <w:rsid w:val="00140AE7"/>
    <w:rsid w:val="00140EE7"/>
    <w:rsid w:val="00143A42"/>
    <w:rsid w:val="001449AE"/>
    <w:rsid w:val="00151465"/>
    <w:rsid w:val="00152E6F"/>
    <w:rsid w:val="00155218"/>
    <w:rsid w:val="00160494"/>
    <w:rsid w:val="0016218F"/>
    <w:rsid w:val="001674DF"/>
    <w:rsid w:val="00170AF8"/>
    <w:rsid w:val="001726CE"/>
    <w:rsid w:val="00172977"/>
    <w:rsid w:val="0017353A"/>
    <w:rsid w:val="00175A13"/>
    <w:rsid w:val="00180AA1"/>
    <w:rsid w:val="001832CA"/>
    <w:rsid w:val="00186FBC"/>
    <w:rsid w:val="001926A0"/>
    <w:rsid w:val="00192C9D"/>
    <w:rsid w:val="00193AB7"/>
    <w:rsid w:val="00196BD0"/>
    <w:rsid w:val="0019742F"/>
    <w:rsid w:val="00197ADC"/>
    <w:rsid w:val="001A7A84"/>
    <w:rsid w:val="001B2990"/>
    <w:rsid w:val="001B3C6B"/>
    <w:rsid w:val="001B5C2B"/>
    <w:rsid w:val="001C0D82"/>
    <w:rsid w:val="001C6FB7"/>
    <w:rsid w:val="001D0A7C"/>
    <w:rsid w:val="001D48AE"/>
    <w:rsid w:val="001E3162"/>
    <w:rsid w:val="001F10B6"/>
    <w:rsid w:val="002009EA"/>
    <w:rsid w:val="002029C4"/>
    <w:rsid w:val="00215DA0"/>
    <w:rsid w:val="00221434"/>
    <w:rsid w:val="002252C8"/>
    <w:rsid w:val="00232708"/>
    <w:rsid w:val="00235EDD"/>
    <w:rsid w:val="00247276"/>
    <w:rsid w:val="0025234F"/>
    <w:rsid w:val="00255F55"/>
    <w:rsid w:val="002760D0"/>
    <w:rsid w:val="002950F5"/>
    <w:rsid w:val="0029609A"/>
    <w:rsid w:val="002976B2"/>
    <w:rsid w:val="002B0378"/>
    <w:rsid w:val="002B07B7"/>
    <w:rsid w:val="002B2AB9"/>
    <w:rsid w:val="002B561A"/>
    <w:rsid w:val="002B760A"/>
    <w:rsid w:val="002B7C93"/>
    <w:rsid w:val="002C7318"/>
    <w:rsid w:val="002D6CBC"/>
    <w:rsid w:val="002E4E83"/>
    <w:rsid w:val="002E5A2F"/>
    <w:rsid w:val="002E5B4A"/>
    <w:rsid w:val="002E5EE0"/>
    <w:rsid w:val="002E7AC3"/>
    <w:rsid w:val="002F0514"/>
    <w:rsid w:val="002F057E"/>
    <w:rsid w:val="002F0C22"/>
    <w:rsid w:val="002F6A16"/>
    <w:rsid w:val="00301B0D"/>
    <w:rsid w:val="00303362"/>
    <w:rsid w:val="00323AE8"/>
    <w:rsid w:val="00325789"/>
    <w:rsid w:val="0033326B"/>
    <w:rsid w:val="00334187"/>
    <w:rsid w:val="003341BF"/>
    <w:rsid w:val="00337AEF"/>
    <w:rsid w:val="00346832"/>
    <w:rsid w:val="003519B3"/>
    <w:rsid w:val="00353580"/>
    <w:rsid w:val="00353C0B"/>
    <w:rsid w:val="003555D9"/>
    <w:rsid w:val="00362416"/>
    <w:rsid w:val="003644BD"/>
    <w:rsid w:val="00366B79"/>
    <w:rsid w:val="00367BA3"/>
    <w:rsid w:val="003708C3"/>
    <w:rsid w:val="003857BA"/>
    <w:rsid w:val="003900BD"/>
    <w:rsid w:val="00390DFF"/>
    <w:rsid w:val="00391A79"/>
    <w:rsid w:val="00394CA3"/>
    <w:rsid w:val="003A6F22"/>
    <w:rsid w:val="003A71DE"/>
    <w:rsid w:val="003B014C"/>
    <w:rsid w:val="003B5853"/>
    <w:rsid w:val="003B58CE"/>
    <w:rsid w:val="003C20EF"/>
    <w:rsid w:val="003D16A4"/>
    <w:rsid w:val="003D3E4F"/>
    <w:rsid w:val="003D445B"/>
    <w:rsid w:val="003D6CCF"/>
    <w:rsid w:val="003E4F95"/>
    <w:rsid w:val="003F022B"/>
    <w:rsid w:val="003F4C2F"/>
    <w:rsid w:val="003F6DAF"/>
    <w:rsid w:val="00401A69"/>
    <w:rsid w:val="00405AEC"/>
    <w:rsid w:val="0041102A"/>
    <w:rsid w:val="00414DCD"/>
    <w:rsid w:val="004160F2"/>
    <w:rsid w:val="00416385"/>
    <w:rsid w:val="004312DA"/>
    <w:rsid w:val="0043187C"/>
    <w:rsid w:val="00433555"/>
    <w:rsid w:val="00433D71"/>
    <w:rsid w:val="004344D9"/>
    <w:rsid w:val="00434C11"/>
    <w:rsid w:val="0043728B"/>
    <w:rsid w:val="004378F5"/>
    <w:rsid w:val="00442C08"/>
    <w:rsid w:val="00451DE2"/>
    <w:rsid w:val="00461DC2"/>
    <w:rsid w:val="004629C0"/>
    <w:rsid w:val="00464712"/>
    <w:rsid w:val="004762BE"/>
    <w:rsid w:val="004908CA"/>
    <w:rsid w:val="004927F3"/>
    <w:rsid w:val="0049303C"/>
    <w:rsid w:val="004937F3"/>
    <w:rsid w:val="004A15DB"/>
    <w:rsid w:val="004A33AB"/>
    <w:rsid w:val="004A5641"/>
    <w:rsid w:val="004A5D1B"/>
    <w:rsid w:val="004A68E3"/>
    <w:rsid w:val="004B6A16"/>
    <w:rsid w:val="004B6C4A"/>
    <w:rsid w:val="004C1941"/>
    <w:rsid w:val="004C4BD9"/>
    <w:rsid w:val="004D0977"/>
    <w:rsid w:val="004D1EEE"/>
    <w:rsid w:val="004F33C8"/>
    <w:rsid w:val="004F7284"/>
    <w:rsid w:val="0050413E"/>
    <w:rsid w:val="00504587"/>
    <w:rsid w:val="005073CD"/>
    <w:rsid w:val="00513040"/>
    <w:rsid w:val="005131C8"/>
    <w:rsid w:val="00513300"/>
    <w:rsid w:val="0051473C"/>
    <w:rsid w:val="00517F8A"/>
    <w:rsid w:val="0053016D"/>
    <w:rsid w:val="00540EB2"/>
    <w:rsid w:val="00553D38"/>
    <w:rsid w:val="00554714"/>
    <w:rsid w:val="00556443"/>
    <w:rsid w:val="00561354"/>
    <w:rsid w:val="00571C30"/>
    <w:rsid w:val="005736D5"/>
    <w:rsid w:val="00581A70"/>
    <w:rsid w:val="00583297"/>
    <w:rsid w:val="005836E3"/>
    <w:rsid w:val="00586F17"/>
    <w:rsid w:val="0059541F"/>
    <w:rsid w:val="00595BF1"/>
    <w:rsid w:val="0059624D"/>
    <w:rsid w:val="00597BF4"/>
    <w:rsid w:val="005A3839"/>
    <w:rsid w:val="005B0363"/>
    <w:rsid w:val="005B2483"/>
    <w:rsid w:val="005B7E29"/>
    <w:rsid w:val="005C0BC6"/>
    <w:rsid w:val="005C7133"/>
    <w:rsid w:val="005D0FF8"/>
    <w:rsid w:val="005D3BCF"/>
    <w:rsid w:val="005D5735"/>
    <w:rsid w:val="005D748A"/>
    <w:rsid w:val="005E0722"/>
    <w:rsid w:val="005E623B"/>
    <w:rsid w:val="005F7B3E"/>
    <w:rsid w:val="00605461"/>
    <w:rsid w:val="00606034"/>
    <w:rsid w:val="006072AF"/>
    <w:rsid w:val="00607EAB"/>
    <w:rsid w:val="006175F4"/>
    <w:rsid w:val="006256F5"/>
    <w:rsid w:val="0062584E"/>
    <w:rsid w:val="00626285"/>
    <w:rsid w:val="00630EBE"/>
    <w:rsid w:val="00631A83"/>
    <w:rsid w:val="00633E92"/>
    <w:rsid w:val="00636295"/>
    <w:rsid w:val="0063641C"/>
    <w:rsid w:val="00636E22"/>
    <w:rsid w:val="006377B5"/>
    <w:rsid w:val="00640DCB"/>
    <w:rsid w:val="0064144F"/>
    <w:rsid w:val="0065074E"/>
    <w:rsid w:val="00657E71"/>
    <w:rsid w:val="006616C8"/>
    <w:rsid w:val="00673CB3"/>
    <w:rsid w:val="006828B3"/>
    <w:rsid w:val="00682B9F"/>
    <w:rsid w:val="0068688F"/>
    <w:rsid w:val="00695CB0"/>
    <w:rsid w:val="006A09E0"/>
    <w:rsid w:val="006A0CF8"/>
    <w:rsid w:val="006A1316"/>
    <w:rsid w:val="006A3E0D"/>
    <w:rsid w:val="006A427C"/>
    <w:rsid w:val="006A62CD"/>
    <w:rsid w:val="006B0903"/>
    <w:rsid w:val="006B4394"/>
    <w:rsid w:val="006B6D9A"/>
    <w:rsid w:val="006C5414"/>
    <w:rsid w:val="006D0CB2"/>
    <w:rsid w:val="006D21EF"/>
    <w:rsid w:val="006D275C"/>
    <w:rsid w:val="006E03F3"/>
    <w:rsid w:val="006E0594"/>
    <w:rsid w:val="006E37DE"/>
    <w:rsid w:val="006E5B15"/>
    <w:rsid w:val="006E78E6"/>
    <w:rsid w:val="006F7027"/>
    <w:rsid w:val="006F7570"/>
    <w:rsid w:val="00700977"/>
    <w:rsid w:val="007021C1"/>
    <w:rsid w:val="00711AF8"/>
    <w:rsid w:val="00712DF3"/>
    <w:rsid w:val="00713F57"/>
    <w:rsid w:val="00716185"/>
    <w:rsid w:val="0072318F"/>
    <w:rsid w:val="00727726"/>
    <w:rsid w:val="007329C2"/>
    <w:rsid w:val="0073302B"/>
    <w:rsid w:val="0073378E"/>
    <w:rsid w:val="00733A79"/>
    <w:rsid w:val="007349A2"/>
    <w:rsid w:val="00734E55"/>
    <w:rsid w:val="007424AC"/>
    <w:rsid w:val="00747EC1"/>
    <w:rsid w:val="0076604D"/>
    <w:rsid w:val="00767C14"/>
    <w:rsid w:val="00781310"/>
    <w:rsid w:val="007877D8"/>
    <w:rsid w:val="007905B5"/>
    <w:rsid w:val="00794362"/>
    <w:rsid w:val="007A046A"/>
    <w:rsid w:val="007A2F12"/>
    <w:rsid w:val="007A33D6"/>
    <w:rsid w:val="007A4146"/>
    <w:rsid w:val="007A6DE3"/>
    <w:rsid w:val="007B328A"/>
    <w:rsid w:val="007B34E3"/>
    <w:rsid w:val="007C0A4C"/>
    <w:rsid w:val="007D6BA1"/>
    <w:rsid w:val="007E13D1"/>
    <w:rsid w:val="007E3CAE"/>
    <w:rsid w:val="007E66EF"/>
    <w:rsid w:val="007F312A"/>
    <w:rsid w:val="00805F0B"/>
    <w:rsid w:val="0081021C"/>
    <w:rsid w:val="0081304E"/>
    <w:rsid w:val="00813FF9"/>
    <w:rsid w:val="0081465C"/>
    <w:rsid w:val="008160A4"/>
    <w:rsid w:val="00817481"/>
    <w:rsid w:val="00822F6C"/>
    <w:rsid w:val="008232F5"/>
    <w:rsid w:val="00824397"/>
    <w:rsid w:val="00825AC5"/>
    <w:rsid w:val="0082717F"/>
    <w:rsid w:val="00834125"/>
    <w:rsid w:val="00840860"/>
    <w:rsid w:val="0084109C"/>
    <w:rsid w:val="00845E27"/>
    <w:rsid w:val="008471C5"/>
    <w:rsid w:val="00852F63"/>
    <w:rsid w:val="008634F9"/>
    <w:rsid w:val="008666A7"/>
    <w:rsid w:val="00867C93"/>
    <w:rsid w:val="0087157C"/>
    <w:rsid w:val="00886708"/>
    <w:rsid w:val="0089665F"/>
    <w:rsid w:val="00896BE6"/>
    <w:rsid w:val="008A1D16"/>
    <w:rsid w:val="008A6A3A"/>
    <w:rsid w:val="008A6E4A"/>
    <w:rsid w:val="008B1BC7"/>
    <w:rsid w:val="008B4418"/>
    <w:rsid w:val="008B5FE1"/>
    <w:rsid w:val="008B778C"/>
    <w:rsid w:val="008C6A2E"/>
    <w:rsid w:val="008D0BE3"/>
    <w:rsid w:val="008D5C4B"/>
    <w:rsid w:val="008E4F27"/>
    <w:rsid w:val="008E552D"/>
    <w:rsid w:val="008F4CBA"/>
    <w:rsid w:val="00902EC7"/>
    <w:rsid w:val="0091436D"/>
    <w:rsid w:val="00914DAC"/>
    <w:rsid w:val="00924CEB"/>
    <w:rsid w:val="00931945"/>
    <w:rsid w:val="009330A9"/>
    <w:rsid w:val="00935CBC"/>
    <w:rsid w:val="00937F69"/>
    <w:rsid w:val="00944159"/>
    <w:rsid w:val="00950C05"/>
    <w:rsid w:val="00953084"/>
    <w:rsid w:val="0095708A"/>
    <w:rsid w:val="00961A22"/>
    <w:rsid w:val="009679BC"/>
    <w:rsid w:val="00972778"/>
    <w:rsid w:val="00976D0F"/>
    <w:rsid w:val="0098101C"/>
    <w:rsid w:val="0098384E"/>
    <w:rsid w:val="00991B1C"/>
    <w:rsid w:val="00996A81"/>
    <w:rsid w:val="009A41D7"/>
    <w:rsid w:val="009A5F01"/>
    <w:rsid w:val="009A7E40"/>
    <w:rsid w:val="009B48B7"/>
    <w:rsid w:val="009B4D0F"/>
    <w:rsid w:val="009D316C"/>
    <w:rsid w:val="009D44AB"/>
    <w:rsid w:val="009D5AC5"/>
    <w:rsid w:val="009E1273"/>
    <w:rsid w:val="009E6AAF"/>
    <w:rsid w:val="009F4875"/>
    <w:rsid w:val="009F5D1F"/>
    <w:rsid w:val="00A039C6"/>
    <w:rsid w:val="00A11040"/>
    <w:rsid w:val="00A15DCD"/>
    <w:rsid w:val="00A219CC"/>
    <w:rsid w:val="00A23DFD"/>
    <w:rsid w:val="00A2497E"/>
    <w:rsid w:val="00A26506"/>
    <w:rsid w:val="00A275F9"/>
    <w:rsid w:val="00A30FAE"/>
    <w:rsid w:val="00A31E5D"/>
    <w:rsid w:val="00A33640"/>
    <w:rsid w:val="00A36178"/>
    <w:rsid w:val="00A425CE"/>
    <w:rsid w:val="00A43ADD"/>
    <w:rsid w:val="00A441D6"/>
    <w:rsid w:val="00A44DF8"/>
    <w:rsid w:val="00A46ACF"/>
    <w:rsid w:val="00A60C43"/>
    <w:rsid w:val="00A614A6"/>
    <w:rsid w:val="00A66B6B"/>
    <w:rsid w:val="00A71872"/>
    <w:rsid w:val="00A729AA"/>
    <w:rsid w:val="00A73C38"/>
    <w:rsid w:val="00A75B0D"/>
    <w:rsid w:val="00A76329"/>
    <w:rsid w:val="00A76582"/>
    <w:rsid w:val="00A86550"/>
    <w:rsid w:val="00A865B7"/>
    <w:rsid w:val="00A90EF5"/>
    <w:rsid w:val="00A94E40"/>
    <w:rsid w:val="00AA1D51"/>
    <w:rsid w:val="00AA70AA"/>
    <w:rsid w:val="00AB0110"/>
    <w:rsid w:val="00AB0F37"/>
    <w:rsid w:val="00AB3A85"/>
    <w:rsid w:val="00AB781B"/>
    <w:rsid w:val="00AC196D"/>
    <w:rsid w:val="00AD048C"/>
    <w:rsid w:val="00AE2339"/>
    <w:rsid w:val="00AF6B49"/>
    <w:rsid w:val="00B01737"/>
    <w:rsid w:val="00B0250E"/>
    <w:rsid w:val="00B06D9A"/>
    <w:rsid w:val="00B108DF"/>
    <w:rsid w:val="00B10C11"/>
    <w:rsid w:val="00B11485"/>
    <w:rsid w:val="00B21ABB"/>
    <w:rsid w:val="00B244D0"/>
    <w:rsid w:val="00B27955"/>
    <w:rsid w:val="00B34CE4"/>
    <w:rsid w:val="00B35D55"/>
    <w:rsid w:val="00B361B4"/>
    <w:rsid w:val="00B56009"/>
    <w:rsid w:val="00B62A43"/>
    <w:rsid w:val="00B64926"/>
    <w:rsid w:val="00B66F5B"/>
    <w:rsid w:val="00B70161"/>
    <w:rsid w:val="00B705FB"/>
    <w:rsid w:val="00B7760F"/>
    <w:rsid w:val="00B81A13"/>
    <w:rsid w:val="00BA0125"/>
    <w:rsid w:val="00BA2598"/>
    <w:rsid w:val="00BA74C9"/>
    <w:rsid w:val="00BB2FE8"/>
    <w:rsid w:val="00BB4EDC"/>
    <w:rsid w:val="00BC02A4"/>
    <w:rsid w:val="00BC39C1"/>
    <w:rsid w:val="00BD0648"/>
    <w:rsid w:val="00BF71B0"/>
    <w:rsid w:val="00C0439F"/>
    <w:rsid w:val="00C122AC"/>
    <w:rsid w:val="00C13FD3"/>
    <w:rsid w:val="00C14A89"/>
    <w:rsid w:val="00C14B1A"/>
    <w:rsid w:val="00C3052F"/>
    <w:rsid w:val="00C32781"/>
    <w:rsid w:val="00C33CCD"/>
    <w:rsid w:val="00C34310"/>
    <w:rsid w:val="00C3580C"/>
    <w:rsid w:val="00C3741D"/>
    <w:rsid w:val="00C51E6B"/>
    <w:rsid w:val="00C625DA"/>
    <w:rsid w:val="00C707FD"/>
    <w:rsid w:val="00C81AFD"/>
    <w:rsid w:val="00C83903"/>
    <w:rsid w:val="00C90346"/>
    <w:rsid w:val="00C9308D"/>
    <w:rsid w:val="00C96321"/>
    <w:rsid w:val="00CA3B19"/>
    <w:rsid w:val="00CA405F"/>
    <w:rsid w:val="00CA5033"/>
    <w:rsid w:val="00CA608C"/>
    <w:rsid w:val="00CA691F"/>
    <w:rsid w:val="00CB1EC0"/>
    <w:rsid w:val="00CB4066"/>
    <w:rsid w:val="00CB62BC"/>
    <w:rsid w:val="00CC1A88"/>
    <w:rsid w:val="00CD1195"/>
    <w:rsid w:val="00CD19E9"/>
    <w:rsid w:val="00CD1D16"/>
    <w:rsid w:val="00CD7D98"/>
    <w:rsid w:val="00CE1BFC"/>
    <w:rsid w:val="00CE4715"/>
    <w:rsid w:val="00D04A64"/>
    <w:rsid w:val="00D06594"/>
    <w:rsid w:val="00D07766"/>
    <w:rsid w:val="00D144E6"/>
    <w:rsid w:val="00D31943"/>
    <w:rsid w:val="00D32F1F"/>
    <w:rsid w:val="00D411BC"/>
    <w:rsid w:val="00D421B5"/>
    <w:rsid w:val="00D437B2"/>
    <w:rsid w:val="00D452BD"/>
    <w:rsid w:val="00D553D3"/>
    <w:rsid w:val="00D56A47"/>
    <w:rsid w:val="00D612F6"/>
    <w:rsid w:val="00D67895"/>
    <w:rsid w:val="00D70E74"/>
    <w:rsid w:val="00D72630"/>
    <w:rsid w:val="00D76184"/>
    <w:rsid w:val="00D8289D"/>
    <w:rsid w:val="00D83C87"/>
    <w:rsid w:val="00D844E9"/>
    <w:rsid w:val="00D8719D"/>
    <w:rsid w:val="00D8758F"/>
    <w:rsid w:val="00D878D7"/>
    <w:rsid w:val="00D92706"/>
    <w:rsid w:val="00D94A31"/>
    <w:rsid w:val="00D950B1"/>
    <w:rsid w:val="00D977A8"/>
    <w:rsid w:val="00DA1958"/>
    <w:rsid w:val="00DA3373"/>
    <w:rsid w:val="00DA40DD"/>
    <w:rsid w:val="00DA61E2"/>
    <w:rsid w:val="00DB20BE"/>
    <w:rsid w:val="00DB27DD"/>
    <w:rsid w:val="00DB2F0D"/>
    <w:rsid w:val="00DB4385"/>
    <w:rsid w:val="00DB6801"/>
    <w:rsid w:val="00DB731E"/>
    <w:rsid w:val="00DD2A02"/>
    <w:rsid w:val="00DD69CF"/>
    <w:rsid w:val="00DE0ED4"/>
    <w:rsid w:val="00DE2111"/>
    <w:rsid w:val="00DE722C"/>
    <w:rsid w:val="00DE7B64"/>
    <w:rsid w:val="00DF3540"/>
    <w:rsid w:val="00DF62FA"/>
    <w:rsid w:val="00E008C9"/>
    <w:rsid w:val="00E022C0"/>
    <w:rsid w:val="00E0490F"/>
    <w:rsid w:val="00E102D5"/>
    <w:rsid w:val="00E11B5E"/>
    <w:rsid w:val="00E16894"/>
    <w:rsid w:val="00E170C9"/>
    <w:rsid w:val="00E17AD7"/>
    <w:rsid w:val="00E25AAD"/>
    <w:rsid w:val="00E30724"/>
    <w:rsid w:val="00E336F5"/>
    <w:rsid w:val="00E338D3"/>
    <w:rsid w:val="00E37497"/>
    <w:rsid w:val="00E41326"/>
    <w:rsid w:val="00E4144C"/>
    <w:rsid w:val="00E50091"/>
    <w:rsid w:val="00E56352"/>
    <w:rsid w:val="00E61373"/>
    <w:rsid w:val="00E62CF0"/>
    <w:rsid w:val="00E63312"/>
    <w:rsid w:val="00E70766"/>
    <w:rsid w:val="00E75540"/>
    <w:rsid w:val="00E75E3A"/>
    <w:rsid w:val="00E90FB6"/>
    <w:rsid w:val="00E95576"/>
    <w:rsid w:val="00E962F0"/>
    <w:rsid w:val="00EA20E2"/>
    <w:rsid w:val="00EA3517"/>
    <w:rsid w:val="00EA4C59"/>
    <w:rsid w:val="00EB3213"/>
    <w:rsid w:val="00EB6159"/>
    <w:rsid w:val="00EB6302"/>
    <w:rsid w:val="00EB7941"/>
    <w:rsid w:val="00EC6DA6"/>
    <w:rsid w:val="00ED06B7"/>
    <w:rsid w:val="00ED2E89"/>
    <w:rsid w:val="00ED4C78"/>
    <w:rsid w:val="00ED5A12"/>
    <w:rsid w:val="00EE18FB"/>
    <w:rsid w:val="00EE2E7E"/>
    <w:rsid w:val="00EF70A4"/>
    <w:rsid w:val="00F00FDC"/>
    <w:rsid w:val="00F064B7"/>
    <w:rsid w:val="00F13ADD"/>
    <w:rsid w:val="00F17559"/>
    <w:rsid w:val="00F20A09"/>
    <w:rsid w:val="00F233D0"/>
    <w:rsid w:val="00F2455A"/>
    <w:rsid w:val="00F254C4"/>
    <w:rsid w:val="00F445A4"/>
    <w:rsid w:val="00F501E4"/>
    <w:rsid w:val="00F55848"/>
    <w:rsid w:val="00F5689F"/>
    <w:rsid w:val="00F60FDB"/>
    <w:rsid w:val="00F61671"/>
    <w:rsid w:val="00F61ACE"/>
    <w:rsid w:val="00F70916"/>
    <w:rsid w:val="00F71E54"/>
    <w:rsid w:val="00F72DE1"/>
    <w:rsid w:val="00F74C7A"/>
    <w:rsid w:val="00F774F5"/>
    <w:rsid w:val="00F82727"/>
    <w:rsid w:val="00F86392"/>
    <w:rsid w:val="00F9242E"/>
    <w:rsid w:val="00FB113B"/>
    <w:rsid w:val="00FB4A34"/>
    <w:rsid w:val="00FB78E1"/>
    <w:rsid w:val="00FC6471"/>
    <w:rsid w:val="00FC6614"/>
    <w:rsid w:val="00FC69BC"/>
    <w:rsid w:val="00FC7F6D"/>
    <w:rsid w:val="00FD7AED"/>
    <w:rsid w:val="00F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BC25"/>
  <w15:chartTrackingRefBased/>
  <w15:docId w15:val="{3CB16BAD-517D-4887-82F2-EA521C66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DE3"/>
    <w:pPr>
      <w:spacing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02A4"/>
    <w:pPr>
      <w:keepNext/>
      <w:keepLines/>
      <w:numPr>
        <w:numId w:val="1"/>
      </w:numPr>
      <w:pBdr>
        <w:bottom w:val="single" w:sz="12" w:space="1" w:color="2E74B5" w:themeColor="accent1" w:themeShade="BF"/>
      </w:pBdr>
      <w:spacing w:after="200"/>
      <w:ind w:left="357" w:hanging="357"/>
      <w:contextualSpacing/>
      <w:outlineLvl w:val="0"/>
    </w:pPr>
    <w:rPr>
      <w:rFonts w:eastAsiaTheme="majorEastAsia" w:cstheme="majorBidi"/>
      <w:b/>
      <w:smallCaps/>
      <w:color w:val="2E74B5" w:themeColor="accent1" w:themeShade="BF"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02A4"/>
    <w:pPr>
      <w:keepNext/>
      <w:keepLines/>
      <w:numPr>
        <w:ilvl w:val="1"/>
        <w:numId w:val="11"/>
      </w:numPr>
      <w:spacing w:before="40" w:after="120"/>
      <w:outlineLvl w:val="1"/>
    </w:pPr>
    <w:rPr>
      <w:rFonts w:eastAsiaTheme="majorEastAsia" w:cstheme="majorBidi"/>
      <w:b/>
      <w:color w:val="2E74B5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02A4"/>
    <w:pPr>
      <w:keepNext/>
      <w:keepLines/>
      <w:numPr>
        <w:ilvl w:val="2"/>
        <w:numId w:val="11"/>
      </w:numPr>
      <w:spacing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2A4"/>
    <w:pPr>
      <w:keepNext/>
      <w:keepLines/>
      <w:numPr>
        <w:ilvl w:val="3"/>
        <w:numId w:val="11"/>
      </w:numPr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A33D6"/>
    <w:rPr>
      <w:rFonts w:ascii="Arial" w:eastAsiaTheme="majorEastAsia" w:hAnsi="Arial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BC02A4"/>
    <w:rPr>
      <w:rFonts w:ascii="Arial" w:eastAsiaTheme="majorEastAsia" w:hAnsi="Arial" w:cstheme="majorBidi"/>
      <w:b/>
      <w:smallCaps/>
      <w:color w:val="2E74B5" w:themeColor="accent1" w:themeShade="BF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7276"/>
    <w:rPr>
      <w:rFonts w:ascii="Arial" w:eastAsiaTheme="majorEastAsia" w:hAnsi="Arial" w:cstheme="majorBidi"/>
      <w:b/>
      <w:color w:val="2E74B5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7276"/>
    <w:rPr>
      <w:rFonts w:ascii="Arial" w:eastAsiaTheme="majorEastAsia" w:hAnsi="Arial" w:cstheme="majorBidi"/>
      <w:color w:val="1F4D78" w:themeColor="accent1" w:themeShade="7F"/>
      <w:sz w:val="24"/>
      <w:szCs w:val="24"/>
    </w:rPr>
  </w:style>
  <w:style w:type="paragraph" w:styleId="NoSpacing">
    <w:name w:val="No Spacing"/>
    <w:aliases w:val="subtitles"/>
    <w:link w:val="NoSpacingChar"/>
    <w:autoRedefine/>
    <w:uiPriority w:val="1"/>
    <w:qFormat/>
    <w:rsid w:val="00513300"/>
    <w:pPr>
      <w:spacing w:before="240" w:after="120" w:line="240" w:lineRule="auto"/>
    </w:pPr>
    <w:rPr>
      <w:rFonts w:ascii="Arial" w:hAnsi="Arial"/>
      <w:b/>
      <w:sz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41F87"/>
    <w:pPr>
      <w:spacing w:after="0" w:line="360" w:lineRule="auto"/>
      <w:contextualSpacing/>
    </w:pPr>
    <w:rPr>
      <w:rFonts w:eastAsiaTheme="majorEastAsia" w:cstheme="majorBidi"/>
      <w:color w:val="000000" w:themeColor="text1"/>
      <w:spacing w:val="-10"/>
      <w:kern w:val="28"/>
      <w:sz w:val="24"/>
      <w:szCs w:val="24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041F87"/>
    <w:rPr>
      <w:rFonts w:ascii="Arial" w:eastAsiaTheme="majorEastAsia" w:hAnsi="Arial" w:cstheme="majorBidi"/>
      <w:color w:val="000000" w:themeColor="text1"/>
      <w:spacing w:val="-10"/>
      <w:kern w:val="28"/>
      <w:sz w:val="24"/>
      <w:szCs w:val="24"/>
      <w:u w:val="singl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37497"/>
    <w:pPr>
      <w:numPr>
        <w:ilvl w:val="1"/>
      </w:numPr>
      <w:spacing w:after="0"/>
      <w:jc w:val="center"/>
    </w:pPr>
    <w:rPr>
      <w:rFonts w:eastAsiaTheme="minorEastAsia"/>
      <w:color w:val="5A5A5A" w:themeColor="text1" w:themeTint="A5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497"/>
    <w:rPr>
      <w:rFonts w:ascii="Arial" w:eastAsiaTheme="minorEastAsia" w:hAnsi="Arial"/>
      <w:color w:val="5A5A5A" w:themeColor="text1" w:themeTint="A5"/>
      <w:spacing w:val="15"/>
      <w:sz w:val="28"/>
    </w:rPr>
  </w:style>
  <w:style w:type="character" w:styleId="Strong">
    <w:name w:val="Strong"/>
    <w:basedOn w:val="DefaultParagraphFont"/>
    <w:uiPriority w:val="22"/>
    <w:qFormat/>
    <w:rsid w:val="006B4394"/>
    <w:rPr>
      <w:rFonts w:ascii="Arial" w:hAnsi="Arial"/>
      <w:b/>
      <w:bCs/>
      <w:sz w:val="22"/>
    </w:rPr>
  </w:style>
  <w:style w:type="paragraph" w:styleId="ListParagraph">
    <w:name w:val="List Paragraph"/>
    <w:basedOn w:val="Normal"/>
    <w:uiPriority w:val="34"/>
    <w:qFormat/>
    <w:rsid w:val="0095308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046A"/>
    <w:pPr>
      <w:spacing w:after="0" w:line="480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46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046A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46A"/>
    <w:rPr>
      <w:rFonts w:ascii="Arial" w:hAnsi="Arial" w:cs="Arial"/>
      <w:noProof/>
      <w:lang w:val="en-US"/>
    </w:rPr>
  </w:style>
  <w:style w:type="paragraph" w:customStyle="1" w:styleId="Authors">
    <w:name w:val="Authors"/>
    <w:basedOn w:val="Normal"/>
    <w:rsid w:val="0009499A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254C4"/>
    <w:rPr>
      <w:color w:val="0563C1" w:themeColor="hyperlink"/>
      <w:u w:val="single"/>
    </w:rPr>
  </w:style>
  <w:style w:type="character" w:customStyle="1" w:styleId="NoSpacingChar">
    <w:name w:val="No Spacing Char"/>
    <w:aliases w:val="subtitles Char"/>
    <w:basedOn w:val="DefaultParagraphFont"/>
    <w:link w:val="NoSpacing"/>
    <w:uiPriority w:val="1"/>
    <w:rsid w:val="006E0594"/>
    <w:rPr>
      <w:rFonts w:ascii="Arial" w:hAnsi="Arial"/>
      <w:b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6D21EF"/>
  </w:style>
  <w:style w:type="paragraph" w:styleId="Header">
    <w:name w:val="header"/>
    <w:basedOn w:val="Normal"/>
    <w:link w:val="HeaderChar"/>
    <w:uiPriority w:val="99"/>
    <w:unhideWhenUsed/>
    <w:rsid w:val="008A6E4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A6E4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A6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6E4A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8A6E4A"/>
  </w:style>
  <w:style w:type="table" w:styleId="TableGrid">
    <w:name w:val="Table Grid"/>
    <w:basedOn w:val="TableNormal"/>
    <w:uiPriority w:val="39"/>
    <w:rsid w:val="00106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8E1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8E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C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C5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C5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.rehwinkel@imm.ox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63C6D-326E-2544-89E8-DFDC47034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avenne</dc:creator>
  <cp:keywords/>
  <dc:description/>
  <cp:lastModifiedBy>Jan Rehwinkel</cp:lastModifiedBy>
  <cp:revision>3</cp:revision>
  <cp:lastPrinted>2019-02-12T09:34:00Z</cp:lastPrinted>
  <dcterms:created xsi:type="dcterms:W3CDTF">2019-08-08T08:03:00Z</dcterms:created>
  <dcterms:modified xsi:type="dcterms:W3CDTF">2019-08-08T08:03:00Z</dcterms:modified>
</cp:coreProperties>
</file>